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Table 1.   Markers used in the genome scan of 5 outcross pedigrees segregating for parasite resistan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5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590"/>
        <w:gridCol w:w="1800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rker name*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omosom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informative mieose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4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412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646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650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214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226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48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59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83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SM3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SM0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CDV1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STS2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STS0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STS4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RA1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P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F10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F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F6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M13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LA4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CB22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M6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134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LA1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8112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P7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H3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CB2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262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O2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644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CB1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135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P3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LA7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CB12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STS4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M9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82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STS4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CB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C100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NG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H3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F2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P4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823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124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77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178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M21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117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F7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LA11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F5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P2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H3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321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H6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185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928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124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79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M10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M52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P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LA13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LA17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LA4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P12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132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E10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H5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462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431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MP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MP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MP1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303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52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86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RA7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162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E6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122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250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WCA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P2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LA7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420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321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75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167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STS1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463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F3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130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P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H4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97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STS5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58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P3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920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1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LA5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1713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B08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H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402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71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35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53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AP001E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J62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RA1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M50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MA5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LA5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450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J61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2RA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F1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M15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P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XAN1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T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710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STS0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351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CYC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SHB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STS2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M00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84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M10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122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P9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F21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H6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500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P4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H11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F20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P1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5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STS5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LA32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341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P13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WCA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H4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SM1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156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155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E11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261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39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CB30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125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LA38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HCC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3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STS1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P2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H2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C120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194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65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90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131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450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F9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F3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T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22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252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MA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227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STS6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CYAP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F3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133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M13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S51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MP2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STS4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2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0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2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H7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E5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652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SM4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MP2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20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</w:tr>
    </w:tbl>
    <w:p>
      <w:pPr>
        <w:pStyle w:val="Normal"/>
        <w:rPr/>
      </w:pPr>
      <w:r>
        <w:rPr/>
        <w:t xml:space="preserve">*Details of all markers including, primer sequence, product sizes, and best Mg++ concentration can be found at [45]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7T10:56:00Z</dcterms:created>
  <dc:creator>crawforda</dc:creator>
  <dc:description/>
  <dc:language>en-US</dc:language>
  <cp:lastModifiedBy>heatherw</cp:lastModifiedBy>
  <dcterms:modified xsi:type="dcterms:W3CDTF">2006-07-27T10:56:00Z</dcterms:modified>
  <cp:revision>2</cp:revision>
  <dc:subject/>
  <dc:title>Supplementary Table - Markers used in the genome scan of 5 outcross pedigrees segregating for parasite resistance</dc:title>
</cp:coreProperties>
</file>